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6686DDD" w:rsidR="00654E8F" w:rsidRDefault="00654E8F" w:rsidP="0001436A">
      <w:pPr>
        <w:pStyle w:val="SupplementaryMaterial"/>
      </w:pPr>
      <w:r w:rsidRPr="001549D3">
        <w:t>Supplementary Material</w:t>
      </w:r>
    </w:p>
    <w:p w14:paraId="2A909B9D" w14:textId="77777777" w:rsidR="00545C91" w:rsidRPr="00C52758" w:rsidRDefault="00545C91" w:rsidP="00545C91">
      <w:pPr>
        <w:spacing w:before="0" w:after="0" w:line="480" w:lineRule="auto"/>
        <w:ind w:firstLine="90"/>
        <w:rPr>
          <w:rFonts w:eastAsia="Times New Roman" w:cs="Times New Roman"/>
          <w:b/>
          <w:szCs w:val="24"/>
          <w:lang w:val="en" w:eastAsia="en-GB"/>
        </w:rPr>
      </w:pPr>
    </w:p>
    <w:p w14:paraId="08AE8CF6" w14:textId="77777777" w:rsidR="00545C91" w:rsidRPr="00C52758" w:rsidRDefault="00545C91" w:rsidP="00545C91">
      <w:pPr>
        <w:spacing w:before="0" w:after="0"/>
        <w:rPr>
          <w:rFonts w:eastAsia="Cambria" w:cs="Times New Roman"/>
          <w:szCs w:val="24"/>
          <w:lang w:val="en" w:eastAsia="en-GB"/>
        </w:rPr>
      </w:pPr>
      <w:r w:rsidRPr="00C52758">
        <w:rPr>
          <w:rFonts w:eastAsia="Times New Roman" w:cs="Times New Roman"/>
          <w:b/>
          <w:szCs w:val="24"/>
          <w:lang w:val="en" w:eastAsia="en-GB"/>
        </w:rPr>
        <w:t xml:space="preserve">Table S2. </w:t>
      </w:r>
      <w:r w:rsidRPr="00C52758">
        <w:rPr>
          <w:rFonts w:eastAsia="Cambria" w:cs="Times New Roman"/>
          <w:szCs w:val="24"/>
          <w:lang w:val="en" w:eastAsia="en-GB"/>
        </w:rPr>
        <w:t>Questionnaire of the physical activity use in the past week in comparison to period before awareness of COVID-19 pandemic</w:t>
      </w:r>
    </w:p>
    <w:tbl>
      <w:tblPr>
        <w:tblW w:w="10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7"/>
        <w:gridCol w:w="1554"/>
        <w:gridCol w:w="715"/>
        <w:gridCol w:w="1187"/>
        <w:gridCol w:w="1925"/>
        <w:gridCol w:w="1276"/>
        <w:gridCol w:w="283"/>
      </w:tblGrid>
      <w:tr w:rsidR="00545C91" w:rsidRPr="00C52758" w14:paraId="5AECFAC5" w14:textId="77777777" w:rsidTr="00CB36DF">
        <w:trPr>
          <w:gridAfter w:val="1"/>
          <w:wAfter w:w="283" w:type="dxa"/>
          <w:trHeight w:val="426"/>
        </w:trPr>
        <w:tc>
          <w:tcPr>
            <w:tcW w:w="1048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627250" w14:textId="77777777" w:rsidR="00545C91" w:rsidRPr="00C52758" w:rsidRDefault="00545C91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  <w:p w14:paraId="7AC842B2" w14:textId="77777777" w:rsidR="00545C91" w:rsidRPr="00C52758" w:rsidRDefault="00545C91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C52758">
              <w:rPr>
                <w:rFonts w:eastAsia="Cambria" w:cs="Times New Roman"/>
                <w:szCs w:val="24"/>
                <w:lang w:val="en" w:eastAsia="en-GB"/>
              </w:rPr>
              <w:t>Here, we would like to know little bit more about your everyday activities.</w:t>
            </w:r>
          </w:p>
          <w:p w14:paraId="6FB3AC7C" w14:textId="77777777" w:rsidR="00545C91" w:rsidRPr="00C52758" w:rsidRDefault="00545C91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C52758">
              <w:rPr>
                <w:rFonts w:eastAsia="Cambria" w:cs="Times New Roman"/>
                <w:szCs w:val="24"/>
                <w:lang w:val="en" w:eastAsia="en-GB"/>
              </w:rPr>
              <w:t>In comparison to the period before you have been aware of the COVID-19 epidemic, IN THE PAST WEEK how often did you:</w:t>
            </w:r>
          </w:p>
        </w:tc>
      </w:tr>
      <w:tr w:rsidR="00545C91" w:rsidRPr="00530B08" w14:paraId="5C6B72E1" w14:textId="77777777" w:rsidTr="00C52758"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05D3CCB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Go to the grocery stor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3F220CC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E0FEEA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A01174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CA5CB1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52CC11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0782A145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22FF40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Visit some social gathering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A70819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0EE9CB8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FF1F6D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265779C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A5B70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6B34A5F2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7195C7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Go to work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8BD898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1012F3C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7DFFD7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DCCBC70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5ECA8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6CDCDEC9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CF289A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Spend more than 15 minutes in direct contact with someone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55872A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F2F53B0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AA637A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4B6FF4F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D582F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02CC5FE7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5BAB72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 xml:space="preserve">Being in direct contact with your family members 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CD19F2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269112F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C521B8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CAB9464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8A69C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7A564750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87E15A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Isolate yourself from others (not being in direct contact with someone)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DD41FD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B398743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06F506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AF2BF4C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19177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04DF7018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AFAB408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Measure your temperature</w:t>
            </w:r>
            <w:r w:rsidRPr="00530B08" w:rsidDel="007A74B1">
              <w:rPr>
                <w:rFonts w:ascii="Cambria" w:eastAsia="Cambria" w:hAnsi="Cambria" w:cs="Cambria"/>
                <w:sz w:val="22"/>
                <w:lang w:val="en" w:eastAsia="en-GB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D98D5E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B112FA8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D5E1813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DCE54C9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79296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73623C27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ADBF5E7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xercise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7566B3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9F1BB51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ABE78C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2DEA686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73327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326F413B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AAA8DF8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Call your doctor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1528DB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2CD1127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17FCD4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34B2E00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09FCD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42A08CD1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265264" w14:textId="77777777" w:rsidR="00545C91" w:rsidRPr="00530B08" w:rsidRDefault="00545C91" w:rsidP="00CB36DF">
            <w:pPr>
              <w:numPr>
                <w:ilvl w:val="0"/>
                <w:numId w:val="22"/>
              </w:num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Call your epidemiologist</w:t>
            </w: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33BDFD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Nev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A0C6FE5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O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A2D8DFD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Few tim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0AD0F08" w14:textId="77777777" w:rsidR="00545C91" w:rsidRPr="00530B08" w:rsidRDefault="00545C91" w:rsidP="00CB36DF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" w:eastAsia="en-GB"/>
              </w:rPr>
            </w:pPr>
            <w:r w:rsidRPr="00530B08">
              <w:rPr>
                <w:rFonts w:ascii="Cambria" w:eastAsia="Cambria" w:hAnsi="Cambria" w:cs="Cambria"/>
                <w:sz w:val="22"/>
                <w:lang w:val="en" w:eastAsia="en-GB"/>
              </w:rPr>
              <w:t>Every da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683F1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  <w:tr w:rsidR="00545C91" w:rsidRPr="00530B08" w14:paraId="6AC66818" w14:textId="77777777" w:rsidTr="00C52758"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4706B8" w14:textId="77777777" w:rsidR="00545C91" w:rsidRPr="00530B08" w:rsidRDefault="00545C91" w:rsidP="00CB36DF">
            <w:pPr>
              <w:spacing w:before="0" w:after="0" w:line="276" w:lineRule="auto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D97DAF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9B78F4B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011F96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025BA8C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26CD8" w14:textId="77777777" w:rsidR="00545C91" w:rsidRPr="00530B08" w:rsidRDefault="00545C91" w:rsidP="00CB36DF">
            <w:pPr>
              <w:spacing w:before="0" w:after="0"/>
              <w:rPr>
                <w:rFonts w:ascii="Cambria" w:eastAsia="Cambria" w:hAnsi="Cambria" w:cs="Cambria"/>
                <w:sz w:val="22"/>
                <w:lang w:val="en" w:eastAsia="en-GB"/>
              </w:rPr>
            </w:pPr>
          </w:p>
        </w:tc>
      </w:tr>
    </w:tbl>
    <w:p w14:paraId="7B65BC41" w14:textId="0075D46D" w:rsidR="00DE23E8" w:rsidRPr="001549D3" w:rsidRDefault="00DE23E8" w:rsidP="00545C91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9937D" w14:textId="77777777" w:rsidR="00B34112" w:rsidRDefault="00B34112" w:rsidP="00117666">
      <w:pPr>
        <w:spacing w:after="0"/>
      </w:pPr>
      <w:r>
        <w:separator/>
      </w:r>
    </w:p>
  </w:endnote>
  <w:endnote w:type="continuationSeparator" w:id="0">
    <w:p w14:paraId="67FBBE29" w14:textId="77777777" w:rsidR="00B34112" w:rsidRDefault="00B341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3F5F6" w14:textId="77777777" w:rsidR="00B34112" w:rsidRDefault="00B34112" w:rsidP="00117666">
      <w:pPr>
        <w:spacing w:after="0"/>
      </w:pPr>
      <w:r>
        <w:separator/>
      </w:r>
    </w:p>
  </w:footnote>
  <w:footnote w:type="continuationSeparator" w:id="0">
    <w:p w14:paraId="63FCB3B3" w14:textId="77777777" w:rsidR="00B34112" w:rsidRDefault="00B341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D5"/>
    <w:rsid w:val="0014761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C6"/>
    <w:rsid w:val="003123F4"/>
    <w:rsid w:val="003544FB"/>
    <w:rsid w:val="00382EA3"/>
    <w:rsid w:val="003D2F2D"/>
    <w:rsid w:val="003F40A1"/>
    <w:rsid w:val="00401590"/>
    <w:rsid w:val="00447801"/>
    <w:rsid w:val="00452E9C"/>
    <w:rsid w:val="004735C8"/>
    <w:rsid w:val="004947A6"/>
    <w:rsid w:val="004961FF"/>
    <w:rsid w:val="005070F6"/>
    <w:rsid w:val="00517A89"/>
    <w:rsid w:val="005250F2"/>
    <w:rsid w:val="00530B08"/>
    <w:rsid w:val="00545C91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2B6"/>
    <w:rsid w:val="00AA358D"/>
    <w:rsid w:val="00AA4D24"/>
    <w:rsid w:val="00AB6715"/>
    <w:rsid w:val="00B1671E"/>
    <w:rsid w:val="00B25EB8"/>
    <w:rsid w:val="00B34112"/>
    <w:rsid w:val="00B37F4D"/>
    <w:rsid w:val="00C33C38"/>
    <w:rsid w:val="00C5275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51</Words>
  <Characters>858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2</cp:revision>
  <cp:lastPrinted>2013-10-03T12:51:00Z</cp:lastPrinted>
  <dcterms:created xsi:type="dcterms:W3CDTF">2021-01-01T23:08:00Z</dcterms:created>
  <dcterms:modified xsi:type="dcterms:W3CDTF">2021-01-01T23:08:00Z</dcterms:modified>
</cp:coreProperties>
</file>